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4D7" w:rsidRPr="00BB450B" w:rsidRDefault="007C4C6F" w:rsidP="007052E7">
      <w:pPr>
        <w:rPr>
          <w:rFonts w:ascii="Arial" w:hAnsi="Arial" w:cs="Arial"/>
          <w:b/>
          <w:lang w:val="en-US"/>
        </w:rPr>
      </w:pPr>
      <w:r w:rsidRPr="00BB450B">
        <w:rPr>
          <w:rFonts w:ascii="Arial" w:hAnsi="Arial" w:cs="Arial"/>
          <w:b/>
          <w:lang w:val="en-US"/>
        </w:rPr>
        <w:t>S</w:t>
      </w:r>
      <w:r w:rsidR="00303236" w:rsidRPr="00BB450B">
        <w:rPr>
          <w:rFonts w:ascii="Arial" w:hAnsi="Arial" w:cs="Arial"/>
          <w:b/>
          <w:lang w:val="en-US"/>
        </w:rPr>
        <w:t>1</w:t>
      </w:r>
      <w:r w:rsidRPr="00BB450B">
        <w:rPr>
          <w:rFonts w:ascii="Arial" w:hAnsi="Arial" w:cs="Arial"/>
          <w:b/>
          <w:lang w:val="en-US"/>
        </w:rPr>
        <w:t>Table</w:t>
      </w:r>
      <w:r w:rsidR="00BB450B" w:rsidRPr="00BB450B">
        <w:rPr>
          <w:rFonts w:ascii="Arial" w:hAnsi="Arial" w:cs="Arial"/>
          <w:b/>
          <w:lang w:val="en-US"/>
        </w:rPr>
        <w:t xml:space="preserve">. </w:t>
      </w:r>
      <w:proofErr w:type="gramStart"/>
      <w:r w:rsidR="00BB450B" w:rsidRPr="00795072">
        <w:rPr>
          <w:rFonts w:ascii="Arial" w:hAnsi="Arial" w:cs="Arial"/>
          <w:b/>
          <w:color w:val="222222"/>
          <w:sz w:val="24"/>
          <w:szCs w:val="24"/>
          <w:lang w:val="en-US"/>
        </w:rPr>
        <w:t>Changes in body weight</w:t>
      </w:r>
      <w:r w:rsidR="00BB450B">
        <w:rPr>
          <w:rFonts w:ascii="Arial" w:hAnsi="Arial" w:cs="Arial"/>
          <w:b/>
          <w:color w:val="222222"/>
          <w:sz w:val="24"/>
          <w:szCs w:val="24"/>
          <w:lang w:val="en-US"/>
        </w:rPr>
        <w:t xml:space="preserve"> (g)</w:t>
      </w:r>
      <w:r w:rsidR="00BB450B" w:rsidRPr="00795072">
        <w:rPr>
          <w:rFonts w:ascii="Arial" w:hAnsi="Arial" w:cs="Arial"/>
          <w:b/>
          <w:color w:val="222222"/>
          <w:sz w:val="24"/>
          <w:szCs w:val="24"/>
          <w:lang w:val="en-US"/>
        </w:rPr>
        <w:t xml:space="preserve"> of animals over time (Week)</w:t>
      </w:r>
      <w:r w:rsidR="00BB450B">
        <w:rPr>
          <w:rFonts w:ascii="Arial" w:hAnsi="Arial" w:cs="Arial"/>
          <w:b/>
          <w:color w:val="222222"/>
          <w:sz w:val="24"/>
          <w:szCs w:val="24"/>
          <w:lang w:val="en-US"/>
        </w:rPr>
        <w:t>.</w:t>
      </w:r>
      <w:proofErr w:type="gramEnd"/>
    </w:p>
    <w:tbl>
      <w:tblPr>
        <w:tblW w:w="1210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7052E7" w:rsidRPr="004D4E35" w:rsidTr="00C055B4"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52E7" w:rsidRPr="004D4E35" w:rsidRDefault="007052E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lang w:eastAsia="pt-BR"/>
              </w:rPr>
              <w:t>WEEK</w:t>
            </w:r>
          </w:p>
        </w:tc>
        <w:tc>
          <w:tcPr>
            <w:tcW w:w="1100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lang w:eastAsia="pt-BR"/>
              </w:rPr>
              <w:t>Sham</w:t>
            </w:r>
            <w:proofErr w:type="spellEnd"/>
          </w:p>
        </w:tc>
      </w:tr>
      <w:tr w:rsidR="007052E7" w:rsidRPr="004D4E35" w:rsidTr="00C055B4">
        <w:tc>
          <w:tcPr>
            <w:tcW w:w="1100" w:type="dxa"/>
          </w:tcPr>
          <w:p w:rsidR="007052E7" w:rsidRPr="004D4E35" w:rsidRDefault="006E2AB6" w:rsidP="006E2A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0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1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7052E7" w:rsidRPr="004D4E35" w:rsidTr="00C055B4">
        <w:tc>
          <w:tcPr>
            <w:tcW w:w="0" w:type="auto"/>
          </w:tcPr>
          <w:p w:rsidR="007052E7" w:rsidRPr="004D4E35" w:rsidRDefault="006E2AB6" w:rsidP="006E2A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5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5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5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7052E7" w:rsidRPr="004D4E35" w:rsidTr="00C055B4">
        <w:tc>
          <w:tcPr>
            <w:tcW w:w="0" w:type="auto"/>
          </w:tcPr>
          <w:p w:rsidR="007052E7" w:rsidRPr="004D4E35" w:rsidRDefault="006E2AB6" w:rsidP="006E2A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6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7052E7" w:rsidRPr="004D4E35" w:rsidTr="00C055B4">
        <w:tc>
          <w:tcPr>
            <w:tcW w:w="0" w:type="auto"/>
          </w:tcPr>
          <w:p w:rsidR="007052E7" w:rsidRPr="004D4E35" w:rsidRDefault="006E2AB6" w:rsidP="006E2A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5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9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7052E7" w:rsidRPr="004D4E35" w:rsidTr="00C055B4">
        <w:tc>
          <w:tcPr>
            <w:tcW w:w="0" w:type="auto"/>
          </w:tcPr>
          <w:p w:rsidR="007052E7" w:rsidRPr="004D4E35" w:rsidRDefault="006E2AB6" w:rsidP="006E2AB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5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8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3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1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4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9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4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52E7" w:rsidRPr="004D4E35" w:rsidRDefault="007052E7" w:rsidP="008A7F1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1100" w:type="dxa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lang w:eastAsia="pt-BR"/>
              </w:rPr>
              <w:t>WEEK</w:t>
            </w:r>
          </w:p>
        </w:tc>
        <w:tc>
          <w:tcPr>
            <w:tcW w:w="11000" w:type="dxa"/>
            <w:gridSpan w:val="10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lang w:eastAsia="pt-BR"/>
              </w:rPr>
              <w:t>OCT+MI</w:t>
            </w:r>
          </w:p>
        </w:tc>
      </w:tr>
      <w:tr w:rsidR="006E2AB6" w:rsidRPr="004D4E35" w:rsidTr="00C055B4">
        <w:tc>
          <w:tcPr>
            <w:tcW w:w="1100" w:type="dxa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0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4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5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51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5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4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71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7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6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1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9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71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4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3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4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7052E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1100" w:type="dxa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lang w:eastAsia="pt-BR"/>
              </w:rPr>
              <w:t>WEEK</w:t>
            </w:r>
          </w:p>
        </w:tc>
        <w:tc>
          <w:tcPr>
            <w:tcW w:w="11000" w:type="dxa"/>
            <w:gridSpan w:val="10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lang w:eastAsia="pt-BR"/>
              </w:rPr>
              <w:t>OCT</w:t>
            </w:r>
          </w:p>
        </w:tc>
      </w:tr>
      <w:tr w:rsidR="006E2AB6" w:rsidRPr="004D4E35" w:rsidTr="00C055B4">
        <w:tc>
          <w:tcPr>
            <w:tcW w:w="1100" w:type="dxa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0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5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5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69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4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6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7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6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5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74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1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3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3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4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34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1100" w:type="dxa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lang w:eastAsia="pt-BR"/>
              </w:rPr>
              <w:t>WEEK</w:t>
            </w:r>
          </w:p>
        </w:tc>
        <w:tc>
          <w:tcPr>
            <w:tcW w:w="11000" w:type="dxa"/>
            <w:gridSpan w:val="10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lang w:eastAsia="pt-BR"/>
              </w:rPr>
              <w:t>MI</w:t>
            </w:r>
          </w:p>
        </w:tc>
      </w:tr>
      <w:tr w:rsidR="006E2AB6" w:rsidRPr="004D4E35" w:rsidTr="00C055B4">
        <w:tc>
          <w:tcPr>
            <w:tcW w:w="1100" w:type="dxa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0</w:t>
            </w:r>
            <w:proofErr w:type="gramEnd"/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8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5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1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71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11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64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64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7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2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56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7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9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7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5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6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6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01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6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82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6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8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9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3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  <w:tr w:rsidR="006E2AB6" w:rsidRPr="004D4E35" w:rsidTr="00C055B4">
        <w:tc>
          <w:tcPr>
            <w:tcW w:w="0" w:type="auto"/>
          </w:tcPr>
          <w:p w:rsidR="006E2AB6" w:rsidRPr="004D4E35" w:rsidRDefault="006E2AB6" w:rsidP="008A7F1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proofErr w:type="gramStart"/>
            <w:r w:rsidRPr="004D4E35">
              <w:rPr>
                <w:rFonts w:ascii="Arial" w:eastAsia="Times New Roman" w:hAnsi="Arial" w:cs="Arial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9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4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5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57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2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40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1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AB6" w:rsidRPr="004D4E35" w:rsidRDefault="006E2AB6" w:rsidP="00C944D7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43</w:t>
            </w:r>
            <w:r w:rsidR="009B3188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0</w:t>
            </w:r>
          </w:p>
        </w:tc>
      </w:tr>
    </w:tbl>
    <w:p w:rsidR="00B42CFD" w:rsidRDefault="00B42CFD" w:rsidP="00C055B4">
      <w:pPr>
        <w:rPr>
          <w:rFonts w:ascii="Arial" w:hAnsi="Arial" w:cs="Arial"/>
        </w:rPr>
      </w:pPr>
    </w:p>
    <w:sectPr w:rsidR="00B42CFD" w:rsidSect="00C055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C944D7"/>
    <w:rsid w:val="00013368"/>
    <w:rsid w:val="00145047"/>
    <w:rsid w:val="001D01A1"/>
    <w:rsid w:val="00260F88"/>
    <w:rsid w:val="00303236"/>
    <w:rsid w:val="004D4E35"/>
    <w:rsid w:val="0055050A"/>
    <w:rsid w:val="0059736D"/>
    <w:rsid w:val="006E2AB6"/>
    <w:rsid w:val="006E5467"/>
    <w:rsid w:val="006F277E"/>
    <w:rsid w:val="00701897"/>
    <w:rsid w:val="007052E7"/>
    <w:rsid w:val="007C4C6F"/>
    <w:rsid w:val="008A7F1C"/>
    <w:rsid w:val="009B3188"/>
    <w:rsid w:val="00B42CFD"/>
    <w:rsid w:val="00BB450B"/>
    <w:rsid w:val="00C055B4"/>
    <w:rsid w:val="00C944D7"/>
    <w:rsid w:val="00CD1AFF"/>
    <w:rsid w:val="00EE6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04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5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 FERNANDES</dc:creator>
  <cp:lastModifiedBy>ivanita</cp:lastModifiedBy>
  <cp:revision>4</cp:revision>
  <dcterms:created xsi:type="dcterms:W3CDTF">2019-03-11T13:53:00Z</dcterms:created>
  <dcterms:modified xsi:type="dcterms:W3CDTF">2019-03-11T14:01:00Z</dcterms:modified>
</cp:coreProperties>
</file>